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923" w:rsidRDefault="00F76C03" w:rsidP="00605D55">
      <w:pPr>
        <w:pStyle w:val="NoSpacing"/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Supplementary tables</w:t>
      </w:r>
    </w:p>
    <w:p w:rsidR="002D69EE" w:rsidRDefault="002D69EE" w:rsidP="00605D55">
      <w:pPr>
        <w:pStyle w:val="Caption"/>
        <w:keepNext/>
        <w:jc w:val="both"/>
        <w:rPr>
          <w:color w:val="auto"/>
          <w:sz w:val="20"/>
        </w:rPr>
      </w:pPr>
    </w:p>
    <w:p w:rsidR="0060050F" w:rsidRPr="002D69EE" w:rsidRDefault="00724710" w:rsidP="00605D55">
      <w:pPr>
        <w:pStyle w:val="Caption"/>
        <w:keepNext/>
        <w:jc w:val="both"/>
        <w:rPr>
          <w:color w:val="auto"/>
          <w:sz w:val="20"/>
        </w:rPr>
      </w:pPr>
      <w:r w:rsidRPr="00724710">
        <w:rPr>
          <w:color w:val="auto"/>
          <w:sz w:val="20"/>
        </w:rPr>
        <w:t>Supplementary Table 1</w:t>
      </w:r>
      <w:r w:rsidR="0060050F" w:rsidRPr="00724710">
        <w:rPr>
          <w:color w:val="auto"/>
          <w:sz w:val="20"/>
        </w:rPr>
        <w:t>.</w:t>
      </w:r>
      <w:r w:rsidR="0060050F" w:rsidRPr="002D69EE">
        <w:rPr>
          <w:color w:val="auto"/>
          <w:sz w:val="20"/>
        </w:rPr>
        <w:t xml:space="preserve"> Oligonucleotide sequences.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7651"/>
      </w:tblGrid>
      <w:tr w:rsidR="0060050F" w:rsidRPr="008315CE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8315CE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ON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8315CE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’ </w:t>
            </w:r>
            <w:r w:rsidR="00B47670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60050F" w:rsidRPr="008315CE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ON-ISE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:rsidR="0060050F" w:rsidRPr="00923509" w:rsidRDefault="00923509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60050F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ON-ESE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vAlign w:val="center"/>
          </w:tcPr>
          <w:p w:rsidR="0060050F" w:rsidRPr="00923509" w:rsidRDefault="00923509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</w:p>
        </w:tc>
      </w:tr>
      <w:tr w:rsidR="002B3FA6" w:rsidRPr="00890DDD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B3FA6" w:rsidRPr="008B0064" w:rsidRDefault="002B3FA6" w:rsidP="00605D55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ON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B3FA6" w:rsidRPr="008315CE" w:rsidRDefault="002B3FA6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’ </w:t>
            </w:r>
            <w:r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60050F" w:rsidRPr="008315CE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N-ISE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:rsidR="0060050F" w:rsidRPr="00923509" w:rsidRDefault="00923509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 xml:space="preserve">G 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60050F" w:rsidRPr="00511D73" w:rsidRDefault="0060050F" w:rsidP="00605D55">
            <w:pPr>
              <w:pStyle w:val="Default"/>
              <w:jc w:val="both"/>
            </w:pPr>
            <w:r>
              <w:rPr>
                <w:sz w:val="18"/>
                <w:szCs w:val="18"/>
                <w:lang w:val="nl-NL"/>
              </w:rPr>
              <w:t>SON-ESE</w:t>
            </w:r>
            <w:r w:rsidRPr="00511D73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vAlign w:val="center"/>
          </w:tcPr>
          <w:p w:rsidR="0060050F" w:rsidRPr="00923509" w:rsidRDefault="00923509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="002B3FA6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92350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</w:p>
        </w:tc>
      </w:tr>
      <w:tr w:rsidR="002B3FA6" w:rsidRPr="00890DDD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B3FA6" w:rsidRPr="008B0064" w:rsidRDefault="002B3FA6" w:rsidP="00605D55">
            <w:pPr>
              <w:jc w:val="both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apmeRs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B3FA6" w:rsidRPr="008315CE" w:rsidRDefault="002B3FA6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’ </w:t>
            </w:r>
            <w:r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60050F" w:rsidRPr="008315CE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  <w:r w:rsidR="00B47670">
              <w:rPr>
                <w:rFonts w:ascii="Calibri" w:hAnsi="Calibri" w:cs="Calibri"/>
                <w:color w:val="000000"/>
                <w:sz w:val="18"/>
                <w:szCs w:val="18"/>
              </w:rPr>
              <w:t>apm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R-AR-V7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:rsidR="0060050F" w:rsidRPr="002B3FA6" w:rsidRDefault="002B3FA6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m</w:t>
            </w:r>
            <w:r w:rsidR="0060050F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</w:p>
        </w:tc>
      </w:tr>
      <w:tr w:rsidR="0060050F" w:rsidRPr="008B61A2" w:rsidTr="00064E96">
        <w:trPr>
          <w:trHeight w:val="340"/>
        </w:trPr>
        <w:tc>
          <w:tcPr>
            <w:tcW w:w="1555" w:type="dxa"/>
            <w:vAlign w:val="center"/>
          </w:tcPr>
          <w:p w:rsidR="0060050F" w:rsidRPr="002B3FA6" w:rsidRDefault="0060050F" w:rsidP="00605D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B3FA6">
              <w:rPr>
                <w:rFonts w:ascii="Calibri" w:hAnsi="Calibri" w:cs="Calibri"/>
                <w:sz w:val="18"/>
                <w:szCs w:val="18"/>
              </w:rPr>
              <w:t>G</w:t>
            </w:r>
            <w:r w:rsidR="00B47670" w:rsidRPr="002B3FA6">
              <w:rPr>
                <w:rFonts w:ascii="Calibri" w:hAnsi="Calibri" w:cs="Calibri"/>
                <w:sz w:val="18"/>
                <w:szCs w:val="18"/>
              </w:rPr>
              <w:t>apme</w:t>
            </w:r>
            <w:r w:rsidRPr="002B3FA6">
              <w:rPr>
                <w:rFonts w:ascii="Calibri" w:hAnsi="Calibri" w:cs="Calibri"/>
                <w:sz w:val="18"/>
                <w:szCs w:val="18"/>
              </w:rPr>
              <w:t>R</w:t>
            </w:r>
            <w:proofErr w:type="spellEnd"/>
            <w:r w:rsidRPr="002B3FA6">
              <w:rPr>
                <w:rFonts w:ascii="Calibri" w:hAnsi="Calibri" w:cs="Calibri"/>
                <w:sz w:val="18"/>
                <w:szCs w:val="18"/>
              </w:rPr>
              <w:t>-Control</w:t>
            </w:r>
          </w:p>
        </w:tc>
        <w:tc>
          <w:tcPr>
            <w:tcW w:w="7512" w:type="dxa"/>
            <w:vAlign w:val="center"/>
          </w:tcPr>
          <w:p w:rsidR="0060050F" w:rsidRPr="002B3FA6" w:rsidRDefault="002B3FA6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A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G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T</w:t>
            </w:r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U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*</w:t>
            </w:r>
            <w:proofErr w:type="spellStart"/>
            <w:r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m</w:t>
            </w:r>
            <w:r w:rsidR="00B174D3" w:rsidRPr="002B3FA6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C</w:t>
            </w:r>
            <w:proofErr w:type="spellEnd"/>
          </w:p>
        </w:tc>
      </w:tr>
    </w:tbl>
    <w:p w:rsidR="0060050F" w:rsidRPr="0086519D" w:rsidRDefault="00CF77CF" w:rsidP="00605D55">
      <w:pPr>
        <w:pStyle w:val="NoSpacing"/>
        <w:spacing w:line="360" w:lineRule="auto"/>
        <w:jc w:val="both"/>
        <w:rPr>
          <w:sz w:val="20"/>
          <w:lang w:val="en-GB"/>
        </w:rPr>
      </w:pPr>
      <w:r w:rsidRPr="00CF77CF">
        <w:rPr>
          <w:sz w:val="20"/>
          <w:lang w:val="en-GB"/>
        </w:rPr>
        <w:t xml:space="preserve">m = 2’O-Me RNA; * = </w:t>
      </w:r>
      <w:proofErr w:type="spellStart"/>
      <w:r w:rsidRPr="00CF77CF">
        <w:rPr>
          <w:sz w:val="20"/>
          <w:lang w:val="en-GB"/>
        </w:rPr>
        <w:t>phosphorothioate</w:t>
      </w:r>
      <w:proofErr w:type="spellEnd"/>
      <w:r w:rsidRPr="00CF77CF">
        <w:rPr>
          <w:sz w:val="20"/>
          <w:lang w:val="en-GB"/>
        </w:rPr>
        <w:t xml:space="preserve"> backbone  </w:t>
      </w:r>
    </w:p>
    <w:p w:rsidR="00333D90" w:rsidRDefault="00333D90" w:rsidP="00605D55">
      <w:pPr>
        <w:pStyle w:val="Caption"/>
        <w:keepNext/>
        <w:jc w:val="both"/>
        <w:rPr>
          <w:color w:val="auto"/>
          <w:sz w:val="20"/>
        </w:rPr>
      </w:pPr>
    </w:p>
    <w:p w:rsidR="00984923" w:rsidRPr="002D69EE" w:rsidRDefault="00724710" w:rsidP="00605D55">
      <w:pPr>
        <w:pStyle w:val="Caption"/>
        <w:keepNext/>
        <w:jc w:val="both"/>
        <w:rPr>
          <w:color w:val="auto"/>
          <w:sz w:val="20"/>
        </w:rPr>
      </w:pPr>
      <w:r w:rsidRPr="00724710">
        <w:rPr>
          <w:color w:val="auto"/>
          <w:sz w:val="20"/>
        </w:rPr>
        <w:t>Supplementary Table</w:t>
      </w:r>
      <w:r>
        <w:rPr>
          <w:color w:val="auto"/>
          <w:sz w:val="20"/>
        </w:rPr>
        <w:t xml:space="preserve"> 2</w:t>
      </w:r>
      <w:r w:rsidR="00984923" w:rsidRPr="002D69EE">
        <w:rPr>
          <w:color w:val="auto"/>
          <w:sz w:val="20"/>
        </w:rPr>
        <w:t xml:space="preserve">. </w:t>
      </w:r>
      <w:r w:rsidR="002440DB" w:rsidRPr="002D69EE">
        <w:rPr>
          <w:color w:val="auto"/>
          <w:sz w:val="20"/>
        </w:rPr>
        <w:t xml:space="preserve">Primer sequences for cloning of </w:t>
      </w:r>
      <w:r w:rsidR="00B47670">
        <w:rPr>
          <w:color w:val="auto"/>
          <w:sz w:val="20"/>
        </w:rPr>
        <w:t>the</w:t>
      </w:r>
      <w:r w:rsidR="00B47670" w:rsidRPr="002D69EE">
        <w:rPr>
          <w:color w:val="auto"/>
          <w:sz w:val="20"/>
        </w:rPr>
        <w:t xml:space="preserve"> </w:t>
      </w:r>
      <w:r w:rsidR="002B3FA6">
        <w:rPr>
          <w:color w:val="auto"/>
          <w:sz w:val="20"/>
        </w:rPr>
        <w:t>AR</w:t>
      </w:r>
      <w:r w:rsidR="00B47670">
        <w:rPr>
          <w:color w:val="auto"/>
          <w:sz w:val="20"/>
        </w:rPr>
        <w:t xml:space="preserve"> </w:t>
      </w:r>
      <w:proofErr w:type="spellStart"/>
      <w:r w:rsidR="00B47670">
        <w:rPr>
          <w:color w:val="auto"/>
          <w:sz w:val="20"/>
        </w:rPr>
        <w:t>minigene</w:t>
      </w:r>
      <w:proofErr w:type="spellEnd"/>
      <w:r w:rsidR="000621FC">
        <w:rPr>
          <w:color w:val="auto"/>
          <w:sz w:val="20"/>
        </w:rPr>
        <w:t xml:space="preserve"> and AR-V7 expression vector</w:t>
      </w:r>
      <w:r w:rsidR="00984923" w:rsidRPr="002D69EE">
        <w:rPr>
          <w:color w:val="auto"/>
          <w:sz w:val="20"/>
        </w:rPr>
        <w:t>.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"/>
        <w:gridCol w:w="3685"/>
        <w:gridCol w:w="851"/>
        <w:gridCol w:w="2976"/>
      </w:tblGrid>
      <w:tr w:rsidR="0003749C" w:rsidRPr="008315CE" w:rsidTr="000621FC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49C" w:rsidRPr="00FF54D5" w:rsidRDefault="0003749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oning</w:t>
            </w:r>
            <w:r w:rsidR="000621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0621FC">
              <w:rPr>
                <w:b/>
                <w:sz w:val="18"/>
                <w:szCs w:val="18"/>
              </w:rPr>
              <w:t>minigene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49C" w:rsidRPr="00FF54D5" w:rsidRDefault="0003749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03749C" w:rsidRPr="00FF54D5" w:rsidRDefault="0003749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Forward</w:t>
            </w:r>
            <w:r w:rsidR="003F6564"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 w:rsidR="003F6564">
              <w:rPr>
                <w:b/>
                <w:sz w:val="18"/>
                <w:szCs w:val="18"/>
              </w:rPr>
              <w:t xml:space="preserve"> 3</w:t>
            </w:r>
            <w:r>
              <w:rPr>
                <w:b/>
                <w:sz w:val="18"/>
                <w:szCs w:val="18"/>
              </w:rPr>
              <w:t>‘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49C" w:rsidRPr="00FF54D5" w:rsidRDefault="0003749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Reverse</w:t>
            </w:r>
            <w:r w:rsidR="003F6564"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 w:rsidR="003F6564">
              <w:rPr>
                <w:b/>
                <w:sz w:val="18"/>
                <w:szCs w:val="18"/>
              </w:rPr>
              <w:t xml:space="preserve"> 3</w:t>
            </w:r>
            <w:r>
              <w:rPr>
                <w:b/>
                <w:sz w:val="18"/>
                <w:szCs w:val="18"/>
              </w:rPr>
              <w:t>‘)</w:t>
            </w:r>
          </w:p>
        </w:tc>
      </w:tr>
      <w:tr w:rsidR="0003749C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3749C" w:rsidRPr="0003749C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#1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CGTTGAGATCTAGGGAAACAGAAGTACCTGT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GAAGAGAAGGGGGATATTCCCAGGTGTTCA</w:t>
            </w:r>
          </w:p>
        </w:tc>
      </w:tr>
      <w:tr w:rsidR="0003749C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3749C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#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GGAATATCCCCCTTCTCTTCTCCTACATCTTCTC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GGACTGGAAAATGGAGATAGGTGAGGAAGAAC</w:t>
            </w:r>
          </w:p>
        </w:tc>
      </w:tr>
      <w:tr w:rsidR="0003749C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3749C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#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ATCTCCATTTTCCAGTCCAACGTTTTCTA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TGTTGGCGGCCGCCAGGCAAGGCCTTGGCC</w:t>
            </w:r>
          </w:p>
        </w:tc>
      </w:tr>
      <w:tr w:rsidR="0003749C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3749C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#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CGTTGAGATCTAGGGAAACAGAAGTACCTGT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3749C" w:rsidRPr="00C500FB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GGACTGGAAAATGGAGATAGGTGAGGAAGAAC</w:t>
            </w:r>
          </w:p>
        </w:tc>
      </w:tr>
      <w:tr w:rsidR="0003749C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749C" w:rsidRDefault="0003749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CR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#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49C" w:rsidRPr="00C500FB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CGTTGAGATCTAGGGAAACAGAAGTACCTGT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49C" w:rsidRPr="00C500FB" w:rsidRDefault="0060050F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3749C">
              <w:rPr>
                <w:rFonts w:ascii="Calibri" w:hAnsi="Calibri" w:cs="Calibri"/>
                <w:color w:val="000000"/>
                <w:sz w:val="18"/>
                <w:szCs w:val="18"/>
              </w:rPr>
              <w:t>TTGTTGGCGGCCGCCAGGCAAGGCCTTGGCC</w:t>
            </w:r>
          </w:p>
        </w:tc>
      </w:tr>
      <w:tr w:rsidR="000621FC" w:rsidRPr="008315CE" w:rsidTr="00E84082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21FC" w:rsidRPr="000621FC" w:rsidRDefault="000621F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0621FC">
              <w:rPr>
                <w:b/>
                <w:sz w:val="18"/>
                <w:szCs w:val="18"/>
              </w:rPr>
              <w:t xml:space="preserve">Cloning </w:t>
            </w:r>
            <w:r w:rsidRPr="000621FC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pCMV-</w:t>
            </w:r>
            <w:r w:rsidRPr="000621FC">
              <w:rPr>
                <w:b/>
                <w:sz w:val="18"/>
                <w:szCs w:val="18"/>
              </w:rPr>
              <w:t>AR-V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21FC" w:rsidRPr="000621FC" w:rsidRDefault="000621F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0621FC" w:rsidRPr="000621FC" w:rsidRDefault="000621F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0621FC">
              <w:rPr>
                <w:b/>
                <w:sz w:val="18"/>
                <w:szCs w:val="18"/>
              </w:rPr>
              <w:t xml:space="preserve">Forward (5’ </w:t>
            </w:r>
            <w:r w:rsidRPr="00B47670">
              <w:rPr>
                <w:b/>
                <w:sz w:val="18"/>
                <w:szCs w:val="18"/>
              </w:rPr>
              <w:sym w:font="Wingdings" w:char="F0E0"/>
            </w:r>
            <w:r w:rsidRPr="000621FC">
              <w:rPr>
                <w:b/>
                <w:sz w:val="18"/>
                <w:szCs w:val="18"/>
              </w:rPr>
              <w:t xml:space="preserve"> 3‘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21FC" w:rsidRPr="000621FC" w:rsidRDefault="000621FC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0621FC">
              <w:rPr>
                <w:b/>
                <w:sz w:val="18"/>
                <w:szCs w:val="18"/>
              </w:rPr>
              <w:t xml:space="preserve">Reverse (5’ </w:t>
            </w:r>
            <w:r w:rsidRPr="00B47670">
              <w:rPr>
                <w:b/>
                <w:sz w:val="18"/>
                <w:szCs w:val="18"/>
              </w:rPr>
              <w:sym w:font="Wingdings" w:char="F0E0"/>
            </w:r>
            <w:r w:rsidRPr="000621FC">
              <w:rPr>
                <w:b/>
                <w:sz w:val="18"/>
                <w:szCs w:val="18"/>
              </w:rPr>
              <w:t xml:space="preserve"> 3‘)</w:t>
            </w:r>
          </w:p>
        </w:tc>
      </w:tr>
      <w:tr w:rsidR="000621FC" w:rsidRPr="008315CE" w:rsidTr="00E84082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0621FC" w:rsidRPr="00836EEC" w:rsidRDefault="000621FC" w:rsidP="00605D55">
            <w:pPr>
              <w:jc w:val="both"/>
              <w:rPr>
                <w:rFonts w:eastAsia="Times New Roman" w:cs="Arial"/>
                <w:noProof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PCR</w:t>
            </w:r>
            <w:r w:rsidRPr="00836EEC">
              <w:rPr>
                <w:rFonts w:eastAsia="Times New Roman" w:cs="Arial"/>
                <w:noProof/>
                <w:sz w:val="18"/>
                <w:szCs w:val="18"/>
              </w:rPr>
              <w:t>#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21FC" w:rsidRPr="00836EEC" w:rsidRDefault="000621FC" w:rsidP="00605D55">
            <w:pPr>
              <w:jc w:val="both"/>
              <w:rPr>
                <w:rFonts w:eastAsia="Times New Roman" w:cs="Arial"/>
                <w:noProof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GAGATGAAGCTTCTGGGTGTCACTAT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621FC" w:rsidRPr="00836EEC" w:rsidRDefault="000621FC" w:rsidP="00605D55">
            <w:pPr>
              <w:jc w:val="both"/>
              <w:rPr>
                <w:rFonts w:eastAsia="Times New Roman" w:cs="Arial"/>
                <w:noProof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CGGAATTTTTCTCCCAGAGTCATCCCTGCT</w:t>
            </w:r>
          </w:p>
        </w:tc>
      </w:tr>
      <w:tr w:rsidR="000621FC" w:rsidRPr="008315CE" w:rsidTr="00E84082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PCR</w:t>
            </w:r>
            <w:r w:rsidRPr="00B50823">
              <w:rPr>
                <w:rFonts w:ascii="Calibri" w:eastAsia="Times New Roman" w:hAnsi="Calibri" w:cs="Calibri"/>
                <w:noProof/>
                <w:sz w:val="18"/>
                <w:szCs w:val="18"/>
                <w:lang w:val="en-GB"/>
              </w:rPr>
              <w:t>#</w:t>
            </w:r>
            <w:r w:rsidRPr="00B50823">
              <w:rPr>
                <w:rFonts w:eastAsia="Times New Roman" w:cs="Arial"/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GGGAGAAAAATTCCGGGTTGGCAAT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TTGTTGCAATTGTCAGCAATCAAGAGAGTAG</w:t>
            </w:r>
          </w:p>
        </w:tc>
      </w:tr>
      <w:tr w:rsidR="000621FC" w:rsidRPr="008315CE" w:rsidTr="00E84082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PCR</w:t>
            </w:r>
            <w:r w:rsidRPr="00B50823">
              <w:rPr>
                <w:rFonts w:ascii="Calibri" w:eastAsia="Times New Roman" w:hAnsi="Calibri" w:cs="Calibri"/>
                <w:noProof/>
                <w:sz w:val="18"/>
                <w:szCs w:val="18"/>
                <w:lang w:val="en-GB"/>
              </w:rPr>
              <w:t>#</w:t>
            </w:r>
            <w:r w:rsidRPr="00B50823">
              <w:rPr>
                <w:rFonts w:eastAsia="Times New Roman" w:cs="Arial"/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GAGATGAAGCTTCTGGGTGTCACTATG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621FC" w:rsidRPr="00B50823" w:rsidRDefault="000621FC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eastAsia="Times New Roman" w:cs="Arial"/>
                <w:noProof/>
                <w:sz w:val="18"/>
                <w:szCs w:val="18"/>
              </w:rPr>
              <w:t>TTGTTGCAATTGTCAGCAATCAAGAGAGTAG</w:t>
            </w:r>
          </w:p>
        </w:tc>
      </w:tr>
      <w:tr w:rsidR="00064E96" w:rsidRPr="00FF54D5" w:rsidTr="000621FC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4E96" w:rsidRPr="00FF54D5" w:rsidRDefault="00B47670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nger </w:t>
            </w:r>
            <w:r w:rsidR="00064E96">
              <w:rPr>
                <w:b/>
                <w:sz w:val="18"/>
                <w:szCs w:val="18"/>
              </w:rPr>
              <w:t>Sequencing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4E96" w:rsidRPr="00FF54D5" w:rsidRDefault="00064E96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64E96" w:rsidRPr="00FF54D5" w:rsidRDefault="00064E96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‘)</w:t>
            </w: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P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AR-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tron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2-F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TCGTTGAGATCTAGGGAAACAGAAGTACCTG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P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AR-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tron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3-R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3F6564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GAAGAGAAGGGGGATATTCCCAGGTGTT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AR-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tron</w:t>
            </w:r>
            <w:r w:rsidR="003F6564"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3-F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GGAATATCCCCCTTCTCTTCTCCTACATCTTC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CE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TATCTCCATTTTCCAGTCCAACGTTTT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CE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TGGACTGGAAAATGGAGATAGGTGAGGAAGA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on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3F6564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TTGTTGGCGGCCGCCAGGCAAGGCCTTGG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hAR-Intron3-F</w:t>
            </w:r>
            <w:r w:rsidR="00B508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GGAAGAAACTTTGCTGATGG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F6564" w:rsidRPr="008315CE" w:rsidTr="00B50823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564" w:rsidRPr="003F6564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hAR-Intron3-F</w:t>
            </w:r>
            <w:r w:rsidR="00B5082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F6564">
              <w:rPr>
                <w:rFonts w:ascii="Calibri" w:hAnsi="Calibri" w:cs="Calibri"/>
                <w:color w:val="000000"/>
                <w:sz w:val="18"/>
                <w:szCs w:val="18"/>
              </w:rPr>
              <w:t>GGAGAAGTGGAGTCTGTGA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564" w:rsidRPr="00C500FB" w:rsidRDefault="003F6564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50823" w:rsidRPr="008315CE" w:rsidTr="000621FC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50823" w:rsidRP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B50823">
              <w:rPr>
                <w:rFonts w:ascii="Calibri" w:hAnsi="Calibri" w:cs="Calibri"/>
                <w:color w:val="000000"/>
                <w:sz w:val="18"/>
                <w:szCs w:val="18"/>
              </w:rPr>
              <w:t>DB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823" w:rsidRPr="003F6564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50823">
              <w:rPr>
                <w:rFonts w:ascii="Calibri" w:hAnsi="Calibri" w:cs="Calibri"/>
                <w:color w:val="000000"/>
                <w:sz w:val="18"/>
                <w:szCs w:val="18"/>
              </w:rPr>
              <w:t>GGTGAGCAGAGTGCCCTAT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0823" w:rsidRPr="00C500FB" w:rsidRDefault="00B50823" w:rsidP="00605D55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980FB6" w:rsidRDefault="00980FB6" w:rsidP="00605D55">
      <w:pPr>
        <w:pStyle w:val="Caption"/>
        <w:keepNext/>
        <w:jc w:val="both"/>
        <w:rPr>
          <w:color w:val="FF0000"/>
          <w:sz w:val="20"/>
        </w:rPr>
      </w:pPr>
    </w:p>
    <w:p w:rsidR="0060050F" w:rsidRPr="00E16B15" w:rsidRDefault="00724710" w:rsidP="00605D55">
      <w:pPr>
        <w:pStyle w:val="Caption"/>
        <w:keepNext/>
        <w:jc w:val="both"/>
        <w:rPr>
          <w:color w:val="auto"/>
          <w:sz w:val="20"/>
        </w:rPr>
      </w:pPr>
      <w:r w:rsidRPr="00724710">
        <w:rPr>
          <w:color w:val="auto"/>
          <w:sz w:val="20"/>
        </w:rPr>
        <w:t>Supplementary Table</w:t>
      </w:r>
      <w:r>
        <w:rPr>
          <w:color w:val="auto"/>
          <w:sz w:val="20"/>
        </w:rPr>
        <w:t xml:space="preserve"> 3</w:t>
      </w:r>
      <w:r w:rsidR="0060050F" w:rsidRPr="00E16B15">
        <w:rPr>
          <w:color w:val="auto"/>
          <w:sz w:val="20"/>
        </w:rPr>
        <w:t xml:space="preserve">. Primer sequences for </w:t>
      </w:r>
      <w:r w:rsidR="00B47670">
        <w:rPr>
          <w:color w:val="auto"/>
          <w:sz w:val="20"/>
        </w:rPr>
        <w:t xml:space="preserve">(real-time) </w:t>
      </w:r>
      <w:r w:rsidR="0060050F" w:rsidRPr="00E16B15">
        <w:rPr>
          <w:color w:val="auto"/>
          <w:sz w:val="20"/>
        </w:rPr>
        <w:t>PCR</w:t>
      </w:r>
      <w:r w:rsidR="00E16B15">
        <w:rPr>
          <w:color w:val="auto"/>
          <w:sz w:val="20"/>
        </w:rPr>
        <w:t xml:space="preserve"> </w:t>
      </w:r>
      <w:r w:rsidR="00B47670">
        <w:rPr>
          <w:color w:val="auto"/>
          <w:sz w:val="20"/>
        </w:rPr>
        <w:t>analysis</w:t>
      </w:r>
      <w:r w:rsidR="0060050F" w:rsidRPr="00E16B15">
        <w:rPr>
          <w:color w:val="auto"/>
          <w:sz w:val="20"/>
        </w:rPr>
        <w:t>.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85"/>
        <w:gridCol w:w="3656"/>
        <w:gridCol w:w="29"/>
        <w:gridCol w:w="3827"/>
      </w:tblGrid>
      <w:tr w:rsidR="0060050F" w:rsidRPr="008315CE" w:rsidTr="008B61A2">
        <w:trPr>
          <w:trHeight w:val="340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FF54D5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FF54D5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FF54D5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Forward</w:t>
            </w:r>
            <w:r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050F" w:rsidRPr="00FF54D5" w:rsidRDefault="0060050F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Reverse</w:t>
            </w:r>
            <w:r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)</w:t>
            </w:r>
          </w:p>
        </w:tc>
      </w:tr>
      <w:tr w:rsidR="0060050F" w:rsidRPr="008315CE" w:rsidTr="00E16B15">
        <w:trPr>
          <w:trHeight w:val="34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0050F" w:rsidRPr="00CC7B00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 w:rsidRPr="00CC7B00">
              <w:rPr>
                <w:i/>
                <w:color w:val="000000" w:themeColor="text1"/>
                <w:sz w:val="18"/>
                <w:szCs w:val="18"/>
              </w:rPr>
              <w:t>AR-FL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vAlign w:val="center"/>
          </w:tcPr>
          <w:p w:rsidR="0060050F" w:rsidRPr="000B6F8B" w:rsidRDefault="0060050F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single" w:sz="4" w:space="0" w:color="auto"/>
              <w:bottom w:val="nil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AAGGAACTCGATCGTATCATTGC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TTGGGCACTTGCACAGAGAT</w:t>
            </w:r>
          </w:p>
        </w:tc>
      </w:tr>
      <w:tr w:rsidR="0060050F" w:rsidRPr="008315CE" w:rsidTr="00E16B15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Pr="00CC7B00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 w:rsidRPr="00CC7B00">
              <w:rPr>
                <w:i/>
                <w:color w:val="000000" w:themeColor="text1"/>
                <w:sz w:val="18"/>
                <w:szCs w:val="18"/>
              </w:rPr>
              <w:t>AR-V7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0B6F8B" w:rsidRDefault="0060050F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E16B15" w:rsidRDefault="0086519D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519D">
              <w:rPr>
                <w:rFonts w:ascii="Calibri" w:hAnsi="Calibri" w:cs="Calibri"/>
                <w:color w:val="000000"/>
                <w:sz w:val="18"/>
                <w:szCs w:val="18"/>
              </w:rPr>
              <w:t>CGTCTTCGGAAATGTTATGAAGC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E16B15" w:rsidRDefault="0086519D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519D">
              <w:rPr>
                <w:rFonts w:ascii="Calibri" w:hAnsi="Calibri" w:cs="Calibri"/>
                <w:color w:val="000000"/>
                <w:sz w:val="18"/>
                <w:szCs w:val="18"/>
              </w:rPr>
              <w:t>GAATGAGGCAAGTCAGCCTTTCT</w:t>
            </w:r>
          </w:p>
        </w:tc>
      </w:tr>
      <w:tr w:rsidR="0060050F" w:rsidRPr="008315CE" w:rsidTr="00E16B15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Pr="00CC7B00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UBE2C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0B6F8B" w:rsidRDefault="0060050F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AGTGGCTACCCTTACAATGCG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TCAAGGGACTATCAATGTTGGG</w:t>
            </w:r>
          </w:p>
        </w:tc>
      </w:tr>
      <w:tr w:rsidR="0060050F" w:rsidRPr="008315CE" w:rsidTr="00E16B15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BUB1B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0B6F8B" w:rsidRDefault="0060050F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CTTCTCAACCTGTCCCATGG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CTGCTTTGTGTAGCATCTCCAC</w:t>
            </w:r>
          </w:p>
        </w:tc>
      </w:tr>
      <w:tr w:rsidR="00C4795B" w:rsidRPr="008315CE" w:rsidTr="00E16B15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4795B" w:rsidRDefault="00C4795B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KLK3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C4795B" w:rsidRPr="000B6F8B" w:rsidRDefault="00C4795B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C4795B" w:rsidRPr="00923509" w:rsidRDefault="00C4795B" w:rsidP="00605D55">
            <w:pPr>
              <w:pStyle w:val="NoSpacing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23509">
              <w:rPr>
                <w:rFonts w:ascii="Calibri" w:hAnsi="Calibri" w:cs="Calibri"/>
                <w:sz w:val="18"/>
                <w:szCs w:val="18"/>
              </w:rPr>
              <w:t>CAGCTGCCCACTGCATCAGG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95B" w:rsidRPr="00923509" w:rsidRDefault="00C4795B" w:rsidP="00605D55">
            <w:pPr>
              <w:pStyle w:val="NoSpacing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923509">
              <w:rPr>
                <w:rFonts w:ascii="Calibri" w:hAnsi="Calibri" w:cs="Calibri"/>
                <w:sz w:val="18"/>
                <w:szCs w:val="18"/>
              </w:rPr>
              <w:t>GGGTGAACTTGCGCACACAC</w:t>
            </w:r>
          </w:p>
        </w:tc>
      </w:tr>
      <w:tr w:rsidR="0060050F" w:rsidRPr="008315CE" w:rsidTr="00E16B15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AR-FL</w:t>
            </w:r>
            <w:r w:rsidR="00B47670">
              <w:rPr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B47670">
              <w:rPr>
                <w:i/>
                <w:color w:val="000000" w:themeColor="text1"/>
                <w:sz w:val="18"/>
                <w:szCs w:val="18"/>
              </w:rPr>
              <w:t>minigene</w:t>
            </w:r>
            <w:proofErr w:type="spellEnd"/>
            <w:r w:rsidR="00B47670">
              <w:rPr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050F">
              <w:rPr>
                <w:rFonts w:ascii="Calibri" w:hAnsi="Calibri" w:cs="Calibri"/>
                <w:color w:val="000000"/>
                <w:sz w:val="18"/>
                <w:szCs w:val="18"/>
              </w:rPr>
              <w:t>ATCTTGTCGTCTTCGGAAATGT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050F">
              <w:rPr>
                <w:rFonts w:ascii="Calibri" w:hAnsi="Calibri" w:cs="Calibri"/>
                <w:color w:val="000000"/>
                <w:sz w:val="18"/>
                <w:szCs w:val="18"/>
              </w:rPr>
              <w:t>AAGCCTCTCCTTCCTCCTGTAG</w:t>
            </w:r>
          </w:p>
        </w:tc>
      </w:tr>
      <w:tr w:rsidR="0060050F" w:rsidRPr="008315CE" w:rsidTr="008B61A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AR-V7</w:t>
            </w:r>
            <w:r w:rsidR="00B47670">
              <w:rPr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B47670">
              <w:rPr>
                <w:i/>
                <w:color w:val="000000" w:themeColor="text1"/>
                <w:sz w:val="18"/>
                <w:szCs w:val="18"/>
              </w:rPr>
              <w:t>minigene</w:t>
            </w:r>
            <w:proofErr w:type="spellEnd"/>
            <w:r w:rsidR="00B47670">
              <w:rPr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050F">
              <w:rPr>
                <w:rFonts w:ascii="Calibri" w:hAnsi="Calibri" w:cs="Calibri"/>
                <w:color w:val="000000"/>
                <w:sz w:val="18"/>
                <w:szCs w:val="18"/>
              </w:rPr>
              <w:t>CAGGGATGACTCTGGGAGAA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050F">
              <w:rPr>
                <w:rFonts w:ascii="Calibri" w:hAnsi="Calibri" w:cs="Calibri"/>
                <w:color w:val="000000"/>
                <w:sz w:val="18"/>
                <w:szCs w:val="18"/>
              </w:rPr>
              <w:t>AGCCCTCTAGAGCCCTCATTT</w:t>
            </w:r>
          </w:p>
        </w:tc>
      </w:tr>
      <w:tr w:rsidR="0060050F" w:rsidRPr="008315CE" w:rsidTr="008B61A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PRT1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60050F" w:rsidRDefault="0060050F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60050F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CTCAACTTTAACTGGAAAGAATGTC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60050F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TCCTTTTCACCAGCAAGCT</w:t>
            </w:r>
          </w:p>
        </w:tc>
      </w:tr>
      <w:tr w:rsidR="0060050F" w:rsidRPr="008315CE" w:rsidTr="008B61A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0050F" w:rsidRPr="00CC7B00" w:rsidRDefault="0060050F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P1BP3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60050F" w:rsidRPr="000B6F8B" w:rsidRDefault="0060050F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60050F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TGGAATATGCAATCTTGTCTGC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0050F" w:rsidRPr="00E16B15" w:rsidRDefault="00E16B15" w:rsidP="00605D55">
            <w:pPr>
              <w:pStyle w:val="NoSpacing"/>
              <w:ind w:left="34" w:hanging="34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GAACCCTTTCCCAGAGATCTG</w:t>
            </w:r>
          </w:p>
        </w:tc>
      </w:tr>
      <w:tr w:rsidR="008B61A2" w:rsidRPr="008315CE" w:rsidTr="008B61A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FF3D5B">
              <w:rPr>
                <w:i/>
                <w:color w:val="000000" w:themeColor="text1"/>
                <w:sz w:val="18"/>
                <w:szCs w:val="18"/>
                <w:highlight w:val="yellow"/>
              </w:rPr>
              <w:t>TMPRSS2-ERG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F3D5B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CGCGAGCTAAGCAGGAG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B61A2" w:rsidRPr="00FF3D5B" w:rsidRDefault="008B61A2" w:rsidP="00605D55">
            <w:pPr>
              <w:pStyle w:val="NoSpacing"/>
              <w:ind w:left="34" w:hanging="34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F3D5B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GTCCATAGTCGCTGGAGGAG</w:t>
            </w:r>
          </w:p>
        </w:tc>
      </w:tr>
      <w:tr w:rsidR="008B61A2" w:rsidRPr="008315CE" w:rsidTr="008B61A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rFonts w:ascii="Calibri" w:hAnsi="Calibri" w:cs="Calibri"/>
                <w:i/>
                <w:color w:val="000000"/>
                <w:sz w:val="20"/>
                <w:szCs w:val="20"/>
                <w:highlight w:val="yellow"/>
              </w:rPr>
            </w:pPr>
            <w:bookmarkStart w:id="0" w:name="_GoBack"/>
            <w:bookmarkEnd w:id="0"/>
            <w:r w:rsidRPr="00FF3D5B">
              <w:rPr>
                <w:i/>
                <w:color w:val="000000" w:themeColor="text1"/>
                <w:sz w:val="18"/>
                <w:szCs w:val="18"/>
                <w:highlight w:val="yellow"/>
              </w:rPr>
              <w:t>GAPDH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656" w:type="dxa"/>
            <w:tcBorders>
              <w:top w:val="nil"/>
              <w:bottom w:val="single" w:sz="4" w:space="0" w:color="auto"/>
            </w:tcBorders>
            <w:vAlign w:val="center"/>
          </w:tcPr>
          <w:p w:rsidR="008B61A2" w:rsidRPr="00FF3D5B" w:rsidRDefault="008B61A2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F3D5B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TCAAGGCTGAGAACGGGAAG</w:t>
            </w:r>
          </w:p>
        </w:tc>
        <w:tc>
          <w:tcPr>
            <w:tcW w:w="385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61A2" w:rsidRPr="00FF3D5B" w:rsidRDefault="008B61A2" w:rsidP="00605D55">
            <w:pPr>
              <w:pStyle w:val="NoSpacing"/>
              <w:ind w:left="34" w:hanging="34"/>
              <w:jc w:val="both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F3D5B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TGGACTCCACGACGTACTCA</w:t>
            </w:r>
          </w:p>
        </w:tc>
      </w:tr>
      <w:tr w:rsidR="00CB22DD" w:rsidRPr="008315CE" w:rsidTr="008B61A2">
        <w:trPr>
          <w:trHeight w:val="34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B22DD" w:rsidRPr="00FF54D5" w:rsidRDefault="00CB22DD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DNA</w:t>
            </w:r>
            <w:proofErr w:type="spellEnd"/>
            <w:r>
              <w:rPr>
                <w:b/>
                <w:sz w:val="18"/>
                <w:szCs w:val="18"/>
              </w:rPr>
              <w:t xml:space="preserve"> PCR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B22DD" w:rsidRPr="00FF54D5" w:rsidRDefault="00CB22DD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B22DD" w:rsidRPr="00FF54D5" w:rsidRDefault="00CB22DD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Forward</w:t>
            </w:r>
            <w:r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)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B22DD" w:rsidRPr="00FF54D5" w:rsidRDefault="00CB22DD" w:rsidP="00605D55">
            <w:pPr>
              <w:pStyle w:val="NoSpacing"/>
              <w:jc w:val="both"/>
              <w:rPr>
                <w:b/>
                <w:sz w:val="18"/>
                <w:szCs w:val="18"/>
              </w:rPr>
            </w:pPr>
            <w:r w:rsidRPr="00FF54D5">
              <w:rPr>
                <w:b/>
                <w:sz w:val="18"/>
                <w:szCs w:val="18"/>
              </w:rPr>
              <w:t>Reverse</w:t>
            </w:r>
            <w:r>
              <w:rPr>
                <w:b/>
                <w:sz w:val="18"/>
                <w:szCs w:val="18"/>
              </w:rPr>
              <w:t xml:space="preserve"> (5’ </w:t>
            </w:r>
            <w:r w:rsidR="002B3FA6" w:rsidRPr="00B47670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3’)</w:t>
            </w:r>
          </w:p>
        </w:tc>
      </w:tr>
      <w:tr w:rsidR="00CB22DD" w:rsidRPr="008315CE" w:rsidTr="00E84082">
        <w:trPr>
          <w:trHeight w:val="340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B22DD" w:rsidRPr="00CC7B00" w:rsidRDefault="00CB22DD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vAlign w:val="center"/>
          </w:tcPr>
          <w:p w:rsidR="00CB22DD" w:rsidRPr="000B6F8B" w:rsidRDefault="00CB22DD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single" w:sz="4" w:space="0" w:color="auto"/>
              <w:bottom w:val="nil"/>
            </w:tcBorders>
            <w:vAlign w:val="center"/>
          </w:tcPr>
          <w:p w:rsidR="00CB22DD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CCCACACACATGCACTTACC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B22DD" w:rsidRPr="00E16B15" w:rsidRDefault="00E16B15" w:rsidP="00605D55">
            <w:pPr>
              <w:pStyle w:val="NoSpacing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6B15">
              <w:rPr>
                <w:rFonts w:ascii="Calibri" w:hAnsi="Calibri" w:cs="Calibri"/>
                <w:color w:val="000000"/>
                <w:sz w:val="18"/>
                <w:szCs w:val="18"/>
              </w:rPr>
              <w:t>TTGCCTGTCCTTCCTAGCTC</w:t>
            </w:r>
          </w:p>
        </w:tc>
      </w:tr>
      <w:tr w:rsidR="00CB22DD" w:rsidRPr="008315CE" w:rsidTr="00E8408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B22DD" w:rsidRPr="00CC7B00" w:rsidRDefault="00CB22DD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:rsidR="00CB22DD" w:rsidRPr="000B6F8B" w:rsidRDefault="00CB22DD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nil"/>
            </w:tcBorders>
            <w:vAlign w:val="center"/>
          </w:tcPr>
          <w:p w:rsidR="00CB22DD" w:rsidRPr="00E16B15" w:rsidRDefault="00E16B15" w:rsidP="00605D55">
            <w:pPr>
              <w:pStyle w:val="Default"/>
              <w:jc w:val="both"/>
              <w:rPr>
                <w:sz w:val="18"/>
                <w:szCs w:val="18"/>
                <w:lang w:val="nl-NL"/>
              </w:rPr>
            </w:pPr>
            <w:r w:rsidRPr="00E16B15">
              <w:rPr>
                <w:sz w:val="18"/>
                <w:szCs w:val="18"/>
                <w:lang w:val="nl-NL"/>
              </w:rPr>
              <w:t xml:space="preserve">CGACCAGATGGCTGTCATTC </w:t>
            </w:r>
          </w:p>
        </w:tc>
        <w:tc>
          <w:tcPr>
            <w:tcW w:w="3856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B22DD" w:rsidRPr="00E16B15" w:rsidRDefault="00E16B15" w:rsidP="00605D55">
            <w:pPr>
              <w:pStyle w:val="Default"/>
              <w:jc w:val="both"/>
              <w:rPr>
                <w:sz w:val="18"/>
                <w:szCs w:val="18"/>
                <w:lang w:val="nl-NL"/>
              </w:rPr>
            </w:pPr>
            <w:r w:rsidRPr="00E16B15">
              <w:rPr>
                <w:sz w:val="18"/>
                <w:szCs w:val="18"/>
                <w:lang w:val="nl-NL"/>
              </w:rPr>
              <w:t xml:space="preserve">CTGGAGTTGACATTGGTGAAGG </w:t>
            </w:r>
          </w:p>
        </w:tc>
      </w:tr>
      <w:tr w:rsidR="00CB22DD" w:rsidRPr="008315CE" w:rsidTr="00E84082">
        <w:trPr>
          <w:trHeight w:val="340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B22DD" w:rsidRPr="00CC7B00" w:rsidRDefault="00CB22DD" w:rsidP="00605D55">
            <w:pPr>
              <w:pStyle w:val="NoSpacing"/>
              <w:jc w:val="both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SPIN4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  <w:vAlign w:val="center"/>
          </w:tcPr>
          <w:p w:rsidR="00CB22DD" w:rsidRPr="000B6F8B" w:rsidRDefault="00CB22DD" w:rsidP="00605D55">
            <w:pPr>
              <w:pStyle w:val="NoSpacing"/>
              <w:jc w:val="both"/>
              <w:rPr>
                <w:rFonts w:eastAsia="Times New Roman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656" w:type="dxa"/>
            <w:tcBorders>
              <w:top w:val="nil"/>
              <w:bottom w:val="single" w:sz="4" w:space="0" w:color="auto"/>
            </w:tcBorders>
            <w:vAlign w:val="center"/>
          </w:tcPr>
          <w:p w:rsidR="00CB22DD" w:rsidRPr="00E16B15" w:rsidRDefault="00E16B15" w:rsidP="00605D55">
            <w:pPr>
              <w:pStyle w:val="Default"/>
              <w:jc w:val="both"/>
              <w:rPr>
                <w:sz w:val="18"/>
                <w:szCs w:val="18"/>
                <w:lang w:val="nl-NL"/>
              </w:rPr>
            </w:pPr>
            <w:r w:rsidRPr="00E16B15">
              <w:rPr>
                <w:sz w:val="18"/>
                <w:szCs w:val="18"/>
                <w:lang w:val="nl-NL"/>
              </w:rPr>
              <w:t xml:space="preserve">TTCGAGCGTTTCTGCCAAAA </w:t>
            </w:r>
          </w:p>
        </w:tc>
        <w:tc>
          <w:tcPr>
            <w:tcW w:w="385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22DD" w:rsidRPr="00E16B15" w:rsidRDefault="00E16B15" w:rsidP="00605D55">
            <w:pPr>
              <w:pStyle w:val="Default"/>
              <w:jc w:val="both"/>
              <w:rPr>
                <w:sz w:val="18"/>
                <w:szCs w:val="18"/>
                <w:lang w:val="nl-NL"/>
              </w:rPr>
            </w:pPr>
            <w:r w:rsidRPr="00E16B15">
              <w:rPr>
                <w:sz w:val="18"/>
                <w:szCs w:val="18"/>
                <w:lang w:val="nl-NL"/>
              </w:rPr>
              <w:t xml:space="preserve">TGCGATCTCAAAGACCTGGT </w:t>
            </w:r>
          </w:p>
        </w:tc>
      </w:tr>
    </w:tbl>
    <w:p w:rsidR="002D69EE" w:rsidRDefault="002D69EE" w:rsidP="00605D55">
      <w:pPr>
        <w:pStyle w:val="NoSpacing"/>
        <w:spacing w:line="360" w:lineRule="auto"/>
        <w:jc w:val="both"/>
        <w:rPr>
          <w:b/>
          <w:sz w:val="24"/>
        </w:rPr>
      </w:pPr>
    </w:p>
    <w:p w:rsidR="00EA4F56" w:rsidRPr="00EA4F56" w:rsidRDefault="00EA4F56" w:rsidP="00605D55">
      <w:pPr>
        <w:jc w:val="both"/>
        <w:rPr>
          <w:b/>
        </w:rPr>
      </w:pPr>
    </w:p>
    <w:sectPr w:rsidR="00EA4F56" w:rsidRPr="00EA4F56" w:rsidSect="00857089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DEC" w:rsidRDefault="00945DEC" w:rsidP="003A390B">
      <w:pPr>
        <w:spacing w:after="0" w:line="240" w:lineRule="auto"/>
      </w:pPr>
      <w:r>
        <w:separator/>
      </w:r>
    </w:p>
  </w:endnote>
  <w:endnote w:type="continuationSeparator" w:id="0">
    <w:p w:rsidR="00945DEC" w:rsidRDefault="00945DEC" w:rsidP="003A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2925251"/>
      <w:docPartObj>
        <w:docPartGallery w:val="Page Numbers (Bottom of Page)"/>
        <w:docPartUnique/>
      </w:docPartObj>
    </w:sdtPr>
    <w:sdtEndPr/>
    <w:sdtContent>
      <w:p w:rsidR="00E84082" w:rsidRDefault="00B955BB">
        <w:pPr>
          <w:pStyle w:val="Footer"/>
          <w:jc w:val="center"/>
        </w:pPr>
        <w:r>
          <w:fldChar w:fldCharType="begin"/>
        </w:r>
        <w:r w:rsidR="001A587A">
          <w:instrText>PAGE   \* MERGEFORMAT</w:instrText>
        </w:r>
        <w:r>
          <w:fldChar w:fldCharType="separate"/>
        </w:r>
        <w:r w:rsidR="00FF3D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4082" w:rsidRDefault="00E840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DEC" w:rsidRDefault="00945DEC" w:rsidP="003A390B">
      <w:pPr>
        <w:spacing w:after="0" w:line="240" w:lineRule="auto"/>
      </w:pPr>
      <w:r>
        <w:separator/>
      </w:r>
    </w:p>
  </w:footnote>
  <w:footnote w:type="continuationSeparator" w:id="0">
    <w:p w:rsidR="00945DEC" w:rsidRDefault="00945DEC" w:rsidP="003A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082" w:rsidRPr="00836EEC" w:rsidRDefault="00605D55" w:rsidP="00E84082">
    <w:pPr>
      <w:pStyle w:val="NoSpacing"/>
      <w:tabs>
        <w:tab w:val="left" w:pos="1560"/>
      </w:tabs>
      <w:ind w:left="1560" w:hanging="1560"/>
      <w:rPr>
        <w:i/>
        <w:color w:val="000000" w:themeColor="text1"/>
        <w:sz w:val="20"/>
        <w:szCs w:val="20"/>
      </w:rPr>
    </w:pPr>
    <w:r>
      <w:rPr>
        <w:color w:val="000000" w:themeColor="text1"/>
        <w:sz w:val="20"/>
        <w:szCs w:val="20"/>
      </w:rPr>
      <w:t>Luna-</w:t>
    </w:r>
    <w:r w:rsidR="00E84082" w:rsidRPr="00E84082">
      <w:rPr>
        <w:color w:val="000000" w:themeColor="text1"/>
        <w:sz w:val="20"/>
        <w:szCs w:val="20"/>
      </w:rPr>
      <w:t xml:space="preserve">Velez </w:t>
    </w:r>
    <w:r w:rsidR="00E84082" w:rsidRPr="00E84082">
      <w:rPr>
        <w:i/>
        <w:color w:val="000000" w:themeColor="text1"/>
        <w:sz w:val="20"/>
        <w:szCs w:val="20"/>
      </w:rPr>
      <w:t>et al.</w:t>
    </w:r>
    <w:r w:rsidR="00E84082" w:rsidRPr="00E84082">
      <w:rPr>
        <w:color w:val="000000" w:themeColor="text1"/>
        <w:sz w:val="20"/>
        <w:szCs w:val="20"/>
      </w:rPr>
      <w:t xml:space="preserve"> </w:t>
    </w:r>
    <w:r w:rsidR="00E84082">
      <w:rPr>
        <w:color w:val="000000" w:themeColor="text1"/>
        <w:sz w:val="20"/>
        <w:szCs w:val="20"/>
      </w:rPr>
      <w:t>–</w:t>
    </w:r>
    <w:r w:rsidR="00E84082" w:rsidRPr="00E84082">
      <w:rPr>
        <w:color w:val="000000" w:themeColor="text1"/>
        <w:sz w:val="20"/>
        <w:szCs w:val="20"/>
      </w:rPr>
      <w:t xml:space="preserve"> </w:t>
    </w:r>
    <w:r w:rsidR="00C13AC4" w:rsidRPr="00942AEA">
      <w:rPr>
        <w:rFonts w:ascii="Calibri" w:hAnsi="Calibri"/>
      </w:rPr>
      <w:t>Inhibiting</w:t>
    </w:r>
    <w:r w:rsidR="00C13AC4">
      <w:rPr>
        <w:rFonts w:ascii="Calibri" w:hAnsi="Calibri"/>
        <w:color w:val="000000" w:themeColor="text1"/>
      </w:rPr>
      <w:t xml:space="preserve"> </w:t>
    </w:r>
    <w:r w:rsidR="00C13AC4" w:rsidRPr="00080B1B">
      <w:rPr>
        <w:rFonts w:ascii="Calibri" w:hAnsi="Calibri"/>
        <w:color w:val="000000" w:themeColor="text1"/>
      </w:rPr>
      <w:t xml:space="preserve">prostate tumor cell survival by </w:t>
    </w:r>
    <w:r w:rsidR="00C13AC4">
      <w:rPr>
        <w:rFonts w:ascii="Calibri" w:hAnsi="Calibri"/>
        <w:color w:val="000000" w:themeColor="text1"/>
      </w:rPr>
      <w:t>AR-targeting A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923"/>
    <w:rsid w:val="00021E6B"/>
    <w:rsid w:val="00023A1C"/>
    <w:rsid w:val="0002740B"/>
    <w:rsid w:val="0003071F"/>
    <w:rsid w:val="0003749C"/>
    <w:rsid w:val="00040432"/>
    <w:rsid w:val="00061AC1"/>
    <w:rsid w:val="000621FC"/>
    <w:rsid w:val="00064656"/>
    <w:rsid w:val="00064E96"/>
    <w:rsid w:val="000A4A59"/>
    <w:rsid w:val="000B6F8B"/>
    <w:rsid w:val="00110E80"/>
    <w:rsid w:val="00137946"/>
    <w:rsid w:val="001521B5"/>
    <w:rsid w:val="001627B1"/>
    <w:rsid w:val="00197B44"/>
    <w:rsid w:val="001A587A"/>
    <w:rsid w:val="001C7C6A"/>
    <w:rsid w:val="001F7C89"/>
    <w:rsid w:val="00206ED9"/>
    <w:rsid w:val="00212175"/>
    <w:rsid w:val="00234237"/>
    <w:rsid w:val="002440DB"/>
    <w:rsid w:val="0026446F"/>
    <w:rsid w:val="002666AD"/>
    <w:rsid w:val="002763AE"/>
    <w:rsid w:val="002B3FA6"/>
    <w:rsid w:val="002B4F41"/>
    <w:rsid w:val="002C4CCD"/>
    <w:rsid w:val="002D2095"/>
    <w:rsid w:val="002D69EE"/>
    <w:rsid w:val="00304FD8"/>
    <w:rsid w:val="0032242A"/>
    <w:rsid w:val="00333D90"/>
    <w:rsid w:val="00335410"/>
    <w:rsid w:val="003679E5"/>
    <w:rsid w:val="00391121"/>
    <w:rsid w:val="003A390B"/>
    <w:rsid w:val="003C1904"/>
    <w:rsid w:val="003F6564"/>
    <w:rsid w:val="00450467"/>
    <w:rsid w:val="004651B9"/>
    <w:rsid w:val="004811BB"/>
    <w:rsid w:val="00484E70"/>
    <w:rsid w:val="0049336F"/>
    <w:rsid w:val="004C5ABB"/>
    <w:rsid w:val="004D1656"/>
    <w:rsid w:val="004F0C5A"/>
    <w:rsid w:val="00511D73"/>
    <w:rsid w:val="00530FDD"/>
    <w:rsid w:val="00560A3A"/>
    <w:rsid w:val="0056652F"/>
    <w:rsid w:val="005B40F2"/>
    <w:rsid w:val="005F224E"/>
    <w:rsid w:val="0060050F"/>
    <w:rsid w:val="006034DF"/>
    <w:rsid w:val="00605D55"/>
    <w:rsid w:val="00652C3C"/>
    <w:rsid w:val="00724710"/>
    <w:rsid w:val="007A4623"/>
    <w:rsid w:val="007A62AA"/>
    <w:rsid w:val="007F359D"/>
    <w:rsid w:val="007F580D"/>
    <w:rsid w:val="00805FDA"/>
    <w:rsid w:val="00807D95"/>
    <w:rsid w:val="00836EEC"/>
    <w:rsid w:val="00857089"/>
    <w:rsid w:val="0086519D"/>
    <w:rsid w:val="00890DDD"/>
    <w:rsid w:val="00895ACA"/>
    <w:rsid w:val="008A3D83"/>
    <w:rsid w:val="008B61A2"/>
    <w:rsid w:val="008C0788"/>
    <w:rsid w:val="00904AB0"/>
    <w:rsid w:val="00923509"/>
    <w:rsid w:val="00926909"/>
    <w:rsid w:val="00926B68"/>
    <w:rsid w:val="00945DEC"/>
    <w:rsid w:val="00966F19"/>
    <w:rsid w:val="00980FB6"/>
    <w:rsid w:val="00984923"/>
    <w:rsid w:val="00A07A8C"/>
    <w:rsid w:val="00A14443"/>
    <w:rsid w:val="00A22CC7"/>
    <w:rsid w:val="00A469BF"/>
    <w:rsid w:val="00A967D5"/>
    <w:rsid w:val="00AB1708"/>
    <w:rsid w:val="00AD14C7"/>
    <w:rsid w:val="00B174D3"/>
    <w:rsid w:val="00B47670"/>
    <w:rsid w:val="00B50823"/>
    <w:rsid w:val="00B955BB"/>
    <w:rsid w:val="00BC2A57"/>
    <w:rsid w:val="00BD2429"/>
    <w:rsid w:val="00BE0B50"/>
    <w:rsid w:val="00BF0D43"/>
    <w:rsid w:val="00BF4832"/>
    <w:rsid w:val="00C066F1"/>
    <w:rsid w:val="00C07AA9"/>
    <w:rsid w:val="00C13AC4"/>
    <w:rsid w:val="00C4795B"/>
    <w:rsid w:val="00C500FB"/>
    <w:rsid w:val="00C608CA"/>
    <w:rsid w:val="00C638F9"/>
    <w:rsid w:val="00C668FE"/>
    <w:rsid w:val="00C73EBF"/>
    <w:rsid w:val="00CB22DD"/>
    <w:rsid w:val="00CC7B00"/>
    <w:rsid w:val="00CF4CF1"/>
    <w:rsid w:val="00CF77CF"/>
    <w:rsid w:val="00D018B9"/>
    <w:rsid w:val="00D0454C"/>
    <w:rsid w:val="00D15830"/>
    <w:rsid w:val="00D17FA5"/>
    <w:rsid w:val="00D21B75"/>
    <w:rsid w:val="00D431EA"/>
    <w:rsid w:val="00D679AA"/>
    <w:rsid w:val="00D936E3"/>
    <w:rsid w:val="00D96E92"/>
    <w:rsid w:val="00E16B15"/>
    <w:rsid w:val="00E44C07"/>
    <w:rsid w:val="00E70A69"/>
    <w:rsid w:val="00E84082"/>
    <w:rsid w:val="00EA4F56"/>
    <w:rsid w:val="00EE4E54"/>
    <w:rsid w:val="00EE643D"/>
    <w:rsid w:val="00F0731B"/>
    <w:rsid w:val="00F11EBF"/>
    <w:rsid w:val="00F76C03"/>
    <w:rsid w:val="00FB29D3"/>
    <w:rsid w:val="00FB380B"/>
    <w:rsid w:val="00FC724A"/>
    <w:rsid w:val="00FC7C93"/>
    <w:rsid w:val="00FF3D5B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C08952-4F5E-4F1B-8977-1CAB0153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4923"/>
    <w:pPr>
      <w:spacing w:after="0" w:line="240" w:lineRule="auto"/>
    </w:pPr>
    <w:rPr>
      <w:lang w:eastAsia="nl-NL"/>
    </w:rPr>
  </w:style>
  <w:style w:type="table" w:styleId="TableGrid">
    <w:name w:val="Table Grid"/>
    <w:basedOn w:val="TableNormal"/>
    <w:uiPriority w:val="59"/>
    <w:rsid w:val="00984923"/>
    <w:pPr>
      <w:spacing w:after="0" w:line="240" w:lineRule="auto"/>
    </w:pPr>
    <w:rPr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84923"/>
    <w:rPr>
      <w:rFonts w:eastAsiaTheme="minorEastAsia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9849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9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923"/>
    <w:rPr>
      <w:rFonts w:eastAsiaTheme="minorEastAsia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23"/>
    <w:rPr>
      <w:rFonts w:ascii="Tahoma" w:eastAsiaTheme="minorEastAsia" w:hAnsi="Tahoma" w:cs="Tahoma"/>
      <w:sz w:val="16"/>
      <w:szCs w:val="16"/>
      <w:lang w:eastAsia="nl-NL"/>
    </w:rPr>
  </w:style>
  <w:style w:type="paragraph" w:customStyle="1" w:styleId="Default">
    <w:name w:val="Default"/>
    <w:rsid w:val="00BE0B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7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40B"/>
    <w:rPr>
      <w:rFonts w:eastAsiaTheme="minorEastAsia"/>
      <w:sz w:val="20"/>
      <w:szCs w:val="20"/>
      <w:lang w:val="en-US" w:eastAsia="nl-NL"/>
    </w:rPr>
  </w:style>
  <w:style w:type="character" w:styleId="Emphasis">
    <w:name w:val="Emphasis"/>
    <w:basedOn w:val="DefaultParagraphFont"/>
    <w:uiPriority w:val="20"/>
    <w:qFormat/>
    <w:rsid w:val="002D69E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670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670"/>
    <w:rPr>
      <w:rFonts w:eastAsiaTheme="minorEastAsia"/>
      <w:b/>
      <w:bCs/>
      <w:sz w:val="20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E840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082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Info</vt:lpstr>
      <vt:lpstr>Supplementary Info</vt:lpstr>
    </vt:vector>
  </TitlesOfParts>
  <Company>UMC St Radboud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</dc:title>
  <dc:subject>AON paper</dc:subject>
  <dc:creator>G.W. Verhaegh</dc:creator>
  <cp:lastModifiedBy>Maria Luna</cp:lastModifiedBy>
  <cp:revision>4</cp:revision>
  <dcterms:created xsi:type="dcterms:W3CDTF">2018-12-08T22:16:00Z</dcterms:created>
  <dcterms:modified xsi:type="dcterms:W3CDTF">2018-12-11T20:04:00Z</dcterms:modified>
</cp:coreProperties>
</file>